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BLTTL"/>
        <w:rPr/>
      </w:pPr>
      <w:r>
        <w:rPr/>
        <w:t xml:space="preserve">Table S5. </w:t>
      </w:r>
      <w:r>
        <w:rPr>
          <w:bCs/>
          <w:lang w:val="en-US"/>
        </w:rPr>
        <w:t>Silent cell divisions in Human.</w:t>
      </w:r>
    </w:p>
    <w:p>
      <w:pPr>
        <w:pStyle w:val="TBLTTL"/>
        <w:rPr/>
      </w:pPr>
      <w:r>
        <w:rPr/>
      </w:r>
    </w:p>
    <w:tbl>
      <w:tblPr>
        <w:tblW w:w="11340" w:type="dxa"/>
        <w:jc w:val="left"/>
        <w:tblInd w:w="-16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885"/>
        <w:gridCol w:w="1063"/>
        <w:gridCol w:w="1063"/>
        <w:gridCol w:w="1063"/>
        <w:gridCol w:w="1063"/>
        <w:gridCol w:w="1063"/>
        <w:gridCol w:w="1063"/>
        <w:gridCol w:w="1063"/>
        <w:gridCol w:w="854"/>
        <w:gridCol w:w="900"/>
      </w:tblGrid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ind w:left="0" w:righ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repeats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ind w:left="0" w:righ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ind w:left="0" w:righ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ind w:left="0" w:righ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ind w:left="0" w:righ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ind w:left="0" w:righ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ind w:left="0" w:righ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ind w:left="0" w:righ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ind w:left="0" w:righ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ind w:left="0" w:righ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ind w:left="0" w:righ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MS (&gt;8)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ind w:left="0" w:righ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alleles in human genome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10</w:t>
            </w:r>
            <w:r>
              <w:rPr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603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775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805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507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330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37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4158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08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81658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ind w:left="0" w:right="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utation rate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*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*10</w:t>
            </w:r>
            <w:r>
              <w:rPr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5*10</w:t>
            </w:r>
            <w:r>
              <w:rPr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1*10</w:t>
            </w:r>
            <w:r>
              <w:rPr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3*10</w:t>
            </w:r>
            <w:r>
              <w:rPr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0*10</w:t>
            </w:r>
            <w:r>
              <w:rPr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7*10</w:t>
            </w:r>
            <w:r>
              <w:rPr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0*10</w:t>
            </w:r>
            <w:r>
              <w:rPr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4*10</w:t>
            </w:r>
            <w:r>
              <w:rPr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0" w:right="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ind w:left="0" w:right="0" w:hanging="0"/>
              <w:jc w:val="right"/>
              <w:rPr/>
            </w:pPr>
            <w:r>
              <w:rPr>
                <w:sz w:val="20"/>
                <w:szCs w:val="20"/>
              </w:rPr>
              <w:t>Probability  for no mutations in each daughter cell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0.10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0.0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5*10</w:t>
            </w:r>
            <w:r>
              <w:rPr>
                <w:sz w:val="16"/>
                <w:szCs w:val="16"/>
                <w:vertAlign w:val="superscript"/>
              </w:rPr>
              <w:t>-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5*10</w:t>
            </w:r>
            <w:r>
              <w:rPr>
                <w:sz w:val="16"/>
                <w:szCs w:val="16"/>
                <w:vertAlign w:val="superscript"/>
              </w:rPr>
              <w:t>-22</w:t>
            </w:r>
          </w:p>
          <w:p>
            <w:pPr>
              <w:pStyle w:val="Normal"/>
              <w:ind w:left="0" w:right="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TBLTTL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* In the published data, no MS mutations were found in this category, possibly because the mutation rate is lower than the experimental detection threshold. Here we make a conservative assumption and set the rate at 0.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BLTTL">
    <w:name w:val="TBLTTL"/>
    <w:basedOn w:val="Normal"/>
    <w:qFormat/>
    <w:pPr>
      <w:spacing w:lineRule="atLeast" w:line="360" w:before="0" w:after="240"/>
    </w:pPr>
    <w:rPr>
      <w:rFonts w:ascii="Arial" w:hAnsi="Arial" w:cs="Arial"/>
      <w:b/>
      <w:szCs w:val="20"/>
      <w:lang w:val="en-GB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5-29T15:05:00Z</dcterms:created>
  <dc:creator>Adam Wasserstrom</dc:creator>
  <dc:description/>
  <dc:language>en-US</dc:language>
  <cp:lastModifiedBy>assaf marcus</cp:lastModifiedBy>
  <dcterms:modified xsi:type="dcterms:W3CDTF">2005-08-11T18:10:00Z</dcterms:modified>
  <cp:revision>11</cp:revision>
  <dc:subject/>
  <dc:title>Table S4</dc:title>
</cp:coreProperties>
</file>